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>Table 3. A list of top 20 enriched biological processes in the comparison between visceral and subcutaneous adipose tissues of pregnant women</w:t>
      </w:r>
      <w:r>
        <w:rPr/>
        <w:t xml:space="preserve"> </w:t>
      </w:r>
    </w:p>
    <w:tbl>
      <w:tblPr>
        <w:bidiVisual w:val="true"/>
        <w:tblW w:w="8364" w:type="dxa"/>
        <w:jc w:val="left"/>
        <w:tblInd w:w="3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560"/>
        <w:gridCol w:w="1842"/>
        <w:gridCol w:w="2694"/>
      </w:tblGrid>
      <w:tr>
        <w:trPr>
          <w:trHeight w:val="1104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 in reference</w:t>
              <w:br/>
              <w:t>array, 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 in differentially</w:t>
              <w:br/>
              <w:t>expressed list, n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ological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rculatory system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lization of cell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wounding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al metabolic proces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inflammatory response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adhes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cellular component move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omot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locomot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angiogenesi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external stimulu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ogenital system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body fluid levels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scle organ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on migration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system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ulticellular organismal development</w:t>
            </w:r>
          </w:p>
        </w:tc>
      </w:tr>
      <w:tr>
        <w:trPr>
          <w:trHeight w:val="276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epithelial cell proliferation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6:18:00Z</dcterms:created>
  <dc:creator>SHALI</dc:creator>
  <dc:description/>
  <dc:language>en-US</dc:language>
  <cp:lastModifiedBy>SHALI</cp:lastModifiedBy>
  <dcterms:modified xsi:type="dcterms:W3CDTF">2015-09-18T06:19:00Z</dcterms:modified>
  <cp:revision>1</cp:revision>
  <dc:subject/>
  <dc:title/>
</cp:coreProperties>
</file>